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center"/>
        <w:rPr>
          <w:rFonts w:hint="default" w:ascii="Palatino Linotype" w:hAnsi="Palatino Linotype" w:eastAsia="宋体" w:cs="Palatino Linotype"/>
          <w:kern w:val="0"/>
          <w:sz w:val="18"/>
          <w:szCs w:val="21"/>
        </w:rPr>
      </w:pPr>
      <w:r>
        <w:rPr>
          <w:rFonts w:hint="default" w:ascii="Palatino Linotype" w:hAnsi="Palatino Linotype" w:eastAsia="宋体" w:cs="Palatino Linotype"/>
          <w:b/>
          <w:bCs/>
          <w:sz w:val="20"/>
          <w:szCs w:val="21"/>
          <w:lang w:val="en-US" w:eastAsia="zh-CN"/>
        </w:rPr>
        <w:t>Table S5</w:t>
      </w:r>
      <w:r>
        <w:rPr>
          <w:rFonts w:hint="default" w:ascii="Palatino Linotype" w:hAnsi="Palatino Linotype" w:eastAsia="宋体" w:cs="Palatino Linotype"/>
          <w:sz w:val="20"/>
          <w:szCs w:val="21"/>
          <w:lang w:val="en-US" w:eastAsia="zh-CN"/>
        </w:rPr>
        <w:t xml:space="preserve">. </w:t>
      </w:r>
      <w:r>
        <w:rPr>
          <w:rFonts w:hint="default" w:ascii="Palatino Linotype" w:hAnsi="Palatino Linotype" w:eastAsia="宋体" w:cs="Palatino Linotype"/>
          <w:sz w:val="20"/>
          <w:szCs w:val="21"/>
        </w:rPr>
        <w:t xml:space="preserve">Predition of the Sencondary Structure in </w:t>
      </w:r>
      <w:r>
        <w:rPr>
          <w:rFonts w:hint="default" w:ascii="Palatino Linotype" w:hAnsi="Palatino Linotype" w:eastAsia="宋体" w:cs="Palatino Linotype"/>
          <w:sz w:val="20"/>
          <w:szCs w:val="21"/>
          <w:lang w:val="en-US" w:eastAsia="zh-CN"/>
        </w:rPr>
        <w:t>PtrMFS</w:t>
      </w:r>
      <w:r>
        <w:rPr>
          <w:rFonts w:hint="default" w:ascii="Palatino Linotype" w:hAnsi="Palatino Linotype" w:eastAsia="宋体" w:cs="Palatino Linotype"/>
          <w:sz w:val="20"/>
          <w:szCs w:val="21"/>
        </w:rPr>
        <w:t xml:space="preserve"> Proteins</w:t>
      </w:r>
    </w:p>
    <w:tbl>
      <w:tblPr>
        <w:tblStyle w:val="4"/>
        <w:tblW w:w="5129" w:type="pct"/>
        <w:tblInd w:w="-624" w:type="dxa"/>
        <w:tblBorders>
          <w:top w:val="single" w:color="008000" w:sz="6" w:space="0"/>
          <w:left w:val="none" w:color="auto" w:sz="0" w:space="0"/>
          <w:bottom w:val="single" w:color="008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418"/>
        <w:gridCol w:w="1016"/>
        <w:gridCol w:w="1659"/>
        <w:gridCol w:w="1313"/>
        <w:gridCol w:w="1808"/>
        <w:gridCol w:w="1025"/>
        <w:gridCol w:w="1817"/>
        <w:gridCol w:w="1108"/>
        <w:gridCol w:w="1875"/>
      </w:tblGrid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516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3"/>
                <w:szCs w:val="13"/>
                <w:lang w:val="en-US" w:eastAsia="zh-CN"/>
              </w:rPr>
              <w:t>Name in this paper</w:t>
            </w:r>
          </w:p>
        </w:tc>
        <w:tc>
          <w:tcPr>
            <w:tcW w:w="487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eastAsia="宋体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sz w:val="13"/>
                <w:szCs w:val="13"/>
                <w:lang w:val="en-US" w:eastAsia="zh-CN"/>
              </w:rPr>
              <w:t>Gene Name</w:t>
            </w:r>
          </w:p>
        </w:tc>
        <w:tc>
          <w:tcPr>
            <w:tcW w:w="349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Number of Alpha helix</w:t>
            </w:r>
          </w:p>
        </w:tc>
        <w:tc>
          <w:tcPr>
            <w:tcW w:w="570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The percent of all the sencondary structures</w:t>
            </w:r>
          </w:p>
        </w:tc>
        <w:tc>
          <w:tcPr>
            <w:tcW w:w="451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Number of Extended strand</w:t>
            </w:r>
          </w:p>
        </w:tc>
        <w:tc>
          <w:tcPr>
            <w:tcW w:w="621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The percent of all the sencondary structures</w:t>
            </w:r>
          </w:p>
        </w:tc>
        <w:tc>
          <w:tcPr>
            <w:tcW w:w="352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Number of Beta turn</w:t>
            </w:r>
          </w:p>
        </w:tc>
        <w:tc>
          <w:tcPr>
            <w:tcW w:w="624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The percent of all the sencondary structures</w:t>
            </w:r>
          </w:p>
        </w:tc>
        <w:tc>
          <w:tcPr>
            <w:tcW w:w="380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Number of Random coil</w:t>
            </w:r>
          </w:p>
        </w:tc>
        <w:tc>
          <w:tcPr>
            <w:tcW w:w="644" w:type="pct"/>
            <w:tcBorders>
              <w:top w:val="single" w:color="008000" w:sz="12" w:space="0"/>
              <w:bottom w:val="single" w:color="008000" w:sz="6" w:space="0"/>
            </w:tcBorders>
            <w:vAlign w:val="center"/>
          </w:tcPr>
          <w:p>
            <w:pPr>
              <w:jc w:val="center"/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color w:val="auto"/>
                <w:sz w:val="13"/>
                <w:szCs w:val="13"/>
              </w:rPr>
              <w:t>The percent of all the sencondary structures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516" w:type="pct"/>
            <w:tcBorders>
              <w:top w:val="single" w:color="008000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</w:t>
            </w:r>
          </w:p>
        </w:tc>
        <w:tc>
          <w:tcPr>
            <w:tcW w:w="1418" w:type="dxa"/>
            <w:tcBorders>
              <w:top w:val="single" w:color="008000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8080</w:t>
            </w:r>
          </w:p>
        </w:tc>
        <w:tc>
          <w:tcPr>
            <w:tcW w:w="349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6</w:t>
            </w:r>
          </w:p>
        </w:tc>
        <w:tc>
          <w:tcPr>
            <w:tcW w:w="570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3.99%</w:t>
            </w:r>
          </w:p>
        </w:tc>
        <w:tc>
          <w:tcPr>
            <w:tcW w:w="451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3</w:t>
            </w:r>
          </w:p>
        </w:tc>
        <w:tc>
          <w:tcPr>
            <w:tcW w:w="621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04%</w:t>
            </w:r>
          </w:p>
        </w:tc>
        <w:tc>
          <w:tcPr>
            <w:tcW w:w="352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624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1%</w:t>
            </w:r>
          </w:p>
        </w:tc>
        <w:tc>
          <w:tcPr>
            <w:tcW w:w="380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7</w:t>
            </w:r>
          </w:p>
        </w:tc>
        <w:tc>
          <w:tcPr>
            <w:tcW w:w="644" w:type="pct"/>
            <w:tcBorders>
              <w:top w:val="single" w:color="008000" w:sz="6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.96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1809400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29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.79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67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8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6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97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01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.43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18094568</w:t>
            </w:r>
            <w:bookmarkStart w:id="0" w:name="_GoBack"/>
            <w:bookmarkEnd w:id="0"/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16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22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70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0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7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03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24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1.71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8011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06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9.02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93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.6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32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0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197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.31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8542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158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51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8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.03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3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95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119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.51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0780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12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.23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93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.53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4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78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173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.46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87860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23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7.35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31"/>
              </w:tabs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75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.92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26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98"/>
                <w:tab w:val="center" w:pos="860"/>
              </w:tabs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52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  <w:lang w:val="en-US" w:eastAsia="zh-CN"/>
              </w:rPr>
              <w:t>147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宋体" w:cs="Palatino Linotype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.21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96897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9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.89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4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67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4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00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18096251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4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.73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.7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99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.54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18096883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6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45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8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.6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87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4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07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550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9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.8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6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3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9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.12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9251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5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2.32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1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.17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1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.50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53664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4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.46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17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57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80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94001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9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3.4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.63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3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1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.54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9627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.19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5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25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61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5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.94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18099899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6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0.0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6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.67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90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6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.36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trMFS</w:t>
            </w:r>
            <w:r>
              <w:rPr>
                <w:rFonts w:hint="default" w:ascii="Palatino Linotype" w:hAnsi="Palatino Linotype" w:eastAsia="Helvetica" w:cs="Palatino Linotype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97754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3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.94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.12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54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.40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314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7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1.81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50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02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66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1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1810094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4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5.36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48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90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5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.27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90218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1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.53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38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4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9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63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86851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0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.7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.0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08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9.14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86914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8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.40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9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83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5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.83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331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6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.80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.25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11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8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.84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3308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3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.08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.36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42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1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.15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3307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2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.7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.23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98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5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02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88173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0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2.29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.1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49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12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81487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3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9.04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9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.0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04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7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.88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8769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4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.89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5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.1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80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8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2.17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2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4984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4"/>
              </w:tabs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5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.78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.06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39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.77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3360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5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6.38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3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.78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01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3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7.83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1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77174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1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3.74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83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08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6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.34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2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5806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9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.08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5.75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91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27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3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9693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8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1.41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.48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1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7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.96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4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96975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.84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.42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40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3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2.33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5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2526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51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.55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02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.5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3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4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1.58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6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57762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4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6.06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4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.57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51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2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86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7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57764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2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.6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4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.57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.69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07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8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55882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01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9.88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.41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.97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6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75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39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66045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66"/>
              </w:tabs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1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3.08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1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.7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46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3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3.72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PtrMFS40</w:t>
            </w:r>
          </w:p>
        </w:tc>
        <w:tc>
          <w:tcPr>
            <w:tcW w:w="141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highlight w:val="none"/>
                <w:lang w:val="en-US" w:eastAsia="zh-CN"/>
              </w:rPr>
              <w:t>LOC7489481</w:t>
            </w:r>
          </w:p>
        </w:tc>
        <w:tc>
          <w:tcPr>
            <w:tcW w:w="349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4</w:t>
            </w:r>
          </w:p>
        </w:tc>
        <w:tc>
          <w:tcPr>
            <w:tcW w:w="57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4.27%</w:t>
            </w:r>
          </w:p>
        </w:tc>
        <w:tc>
          <w:tcPr>
            <w:tcW w:w="45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621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3.44%</w:t>
            </w:r>
          </w:p>
        </w:tc>
        <w:tc>
          <w:tcPr>
            <w:tcW w:w="352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62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.55%</w:t>
            </w:r>
          </w:p>
        </w:tc>
        <w:tc>
          <w:tcPr>
            <w:tcW w:w="380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1</w:t>
            </w:r>
          </w:p>
        </w:tc>
        <w:tc>
          <w:tcPr>
            <w:tcW w:w="644" w:type="pct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7.75%</w:t>
            </w:r>
          </w:p>
        </w:tc>
      </w:tr>
      <w:tr>
        <w:tblPrEx>
          <w:tblBorders>
            <w:top w:val="single" w:color="008000" w:sz="6" w:space="0"/>
            <w:left w:val="none" w:color="auto" w:sz="0" w:space="0"/>
            <w:bottom w:val="single" w:color="008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6" w:type="pct"/>
            <w:tcBorders>
              <w:bottom w:val="single" w:color="008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PtrMFS41</w:t>
            </w:r>
          </w:p>
        </w:tc>
        <w:tc>
          <w:tcPr>
            <w:tcW w:w="1418" w:type="dxa"/>
            <w:tcBorders>
              <w:bottom w:val="single" w:color="008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i w:val="0"/>
                <w:iCs w:val="0"/>
                <w:color w:val="auto"/>
                <w:sz w:val="16"/>
                <w:szCs w:val="16"/>
                <w:lang w:val="en-US" w:eastAsia="zh-CN"/>
              </w:rPr>
              <w:t>LOC18111057</w:t>
            </w:r>
          </w:p>
        </w:tc>
        <w:tc>
          <w:tcPr>
            <w:tcW w:w="349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4</w:t>
            </w:r>
          </w:p>
        </w:tc>
        <w:tc>
          <w:tcPr>
            <w:tcW w:w="570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5.99%</w:t>
            </w:r>
          </w:p>
        </w:tc>
        <w:tc>
          <w:tcPr>
            <w:tcW w:w="451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621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9.85%</w:t>
            </w:r>
          </w:p>
        </w:tc>
        <w:tc>
          <w:tcPr>
            <w:tcW w:w="352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624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.38%</w:t>
            </w:r>
          </w:p>
        </w:tc>
        <w:tc>
          <w:tcPr>
            <w:tcW w:w="380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9</w:t>
            </w:r>
          </w:p>
        </w:tc>
        <w:tc>
          <w:tcPr>
            <w:tcW w:w="644" w:type="pct"/>
            <w:tcBorders>
              <w:bottom w:val="single" w:color="008000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Consolas" w:cs="Palatino Linotype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8.78%</w:t>
            </w:r>
          </w:p>
        </w:tc>
      </w:tr>
    </w:tbl>
    <w:p>
      <w:pPr>
        <w:spacing w:line="220" w:lineRule="atLeast"/>
        <w:rPr>
          <w:rFonts w:hint="default" w:ascii="Palatino Linotype" w:hAnsi="Palatino Linotype" w:cs="Palatino Linotype"/>
          <w:sz w:val="20"/>
          <w:szCs w:val="21"/>
        </w:rPr>
      </w:pPr>
    </w:p>
    <w:sectPr>
      <w:pgSz w:w="16838" w:h="11906" w:orient="landscape"/>
      <w:pgMar w:top="1800" w:right="1440" w:bottom="1800" w:left="1440" w:header="708" w:footer="708" w:gutter="0"/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0"/>
  <w:bordersDoNotSurroundFooter w:val="0"/>
  <w:documentProtection w:enforcement="0"/>
  <w:defaultTabStop w:val="720"/>
  <w:drawingGridHorizontalSpacing w:val="10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6A72"/>
    <w:rsid w:val="00006A8D"/>
    <w:rsid w:val="001A570D"/>
    <w:rsid w:val="00291E7B"/>
    <w:rsid w:val="00323B43"/>
    <w:rsid w:val="003D043D"/>
    <w:rsid w:val="003D37D8"/>
    <w:rsid w:val="00426133"/>
    <w:rsid w:val="004358AB"/>
    <w:rsid w:val="00595D7C"/>
    <w:rsid w:val="006163A8"/>
    <w:rsid w:val="0061679A"/>
    <w:rsid w:val="00761817"/>
    <w:rsid w:val="007C4B45"/>
    <w:rsid w:val="007F2448"/>
    <w:rsid w:val="00863CE3"/>
    <w:rsid w:val="008B7726"/>
    <w:rsid w:val="00951FDC"/>
    <w:rsid w:val="00A51A51"/>
    <w:rsid w:val="00AB4E72"/>
    <w:rsid w:val="00AD0985"/>
    <w:rsid w:val="00B67A69"/>
    <w:rsid w:val="00C42BF2"/>
    <w:rsid w:val="00C9526B"/>
    <w:rsid w:val="00D31D50"/>
    <w:rsid w:val="00D73817"/>
    <w:rsid w:val="00E45C87"/>
    <w:rsid w:val="00EC1634"/>
    <w:rsid w:val="0474124D"/>
    <w:rsid w:val="06CD6C02"/>
    <w:rsid w:val="0C9E08F6"/>
    <w:rsid w:val="19FD6CFA"/>
    <w:rsid w:val="1AAB3D2E"/>
    <w:rsid w:val="1E974838"/>
    <w:rsid w:val="21D035A7"/>
    <w:rsid w:val="220676C2"/>
    <w:rsid w:val="23EE52F0"/>
    <w:rsid w:val="258F63B7"/>
    <w:rsid w:val="25F65614"/>
    <w:rsid w:val="26401EC1"/>
    <w:rsid w:val="274C434C"/>
    <w:rsid w:val="29BB5ECC"/>
    <w:rsid w:val="31C60A73"/>
    <w:rsid w:val="331418AF"/>
    <w:rsid w:val="36965F79"/>
    <w:rsid w:val="36A921DE"/>
    <w:rsid w:val="38A34ECF"/>
    <w:rsid w:val="3ACF63A8"/>
    <w:rsid w:val="3E0925DB"/>
    <w:rsid w:val="40377D6D"/>
    <w:rsid w:val="459622A1"/>
    <w:rsid w:val="486A4A40"/>
    <w:rsid w:val="49210C0B"/>
    <w:rsid w:val="49224A6E"/>
    <w:rsid w:val="4B13681A"/>
    <w:rsid w:val="4E0E3BFE"/>
    <w:rsid w:val="529C223D"/>
    <w:rsid w:val="58093053"/>
    <w:rsid w:val="58890DF4"/>
    <w:rsid w:val="5A39437B"/>
    <w:rsid w:val="5A8B56DC"/>
    <w:rsid w:val="5AF34B4D"/>
    <w:rsid w:val="5F18358F"/>
    <w:rsid w:val="5F350FD1"/>
    <w:rsid w:val="60A27C30"/>
    <w:rsid w:val="60B915EE"/>
    <w:rsid w:val="69B46187"/>
    <w:rsid w:val="6DF57D03"/>
    <w:rsid w:val="70584651"/>
    <w:rsid w:val="72882F17"/>
    <w:rsid w:val="738975A5"/>
    <w:rsid w:val="743D609C"/>
    <w:rsid w:val="744D1206"/>
    <w:rsid w:val="754C3F7F"/>
    <w:rsid w:val="7668380E"/>
    <w:rsid w:val="7B7F2B47"/>
    <w:rsid w:val="7C8775D4"/>
    <w:rsid w:val="7C9301A7"/>
    <w:rsid w:val="7D1E7084"/>
    <w:rsid w:val="7DFE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hAnsi="Tahoma" w:eastAsia="微软雅黑"/>
      <w:kern w:val="0"/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hAnsi="Tahoma" w:eastAsia="微软雅黑"/>
      <w:kern w:val="0"/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712</Characters>
  <Lines>5</Lines>
  <Paragraphs>1</Paragraphs>
  <TotalTime>152</TotalTime>
  <ScaleCrop>false</ScaleCrop>
  <LinksUpToDate>false</LinksUpToDate>
  <CharactersWithSpaces>835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刁健</cp:lastModifiedBy>
  <dcterms:modified xsi:type="dcterms:W3CDTF">2021-07-12T06:43:42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7D3972C49E24C5FB953ADAB0FA65D09</vt:lpwstr>
  </property>
</Properties>
</file>